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eastAsia="zh-CN"/>
        </w:rPr>
        <w:t xml:space="preserve">Table S1. </w:t>
      </w:r>
      <w:r>
        <w:rPr>
          <w:lang w:eastAsia="zh-CN"/>
        </w:rPr>
        <w:t>Highly-conserved miRNAs identified in the common carp</w:t>
      </w:r>
      <w:r>
        <w:rPr/>
        <w:t>.</w:t>
      </w:r>
    </w:p>
    <w:tbl>
      <w:tblPr>
        <w:tblW w:w="91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440"/>
        <w:gridCol w:w="3780"/>
      </w:tblGrid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mi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 xml:space="preserve">Conserved in 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lang w:eastAsia="zh-CN"/>
              </w:rPr>
              <w:t xml:space="preserve">the 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model animal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GUUGUAUA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191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el 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GUUGUGUG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26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GUUGUAUG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573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UGGUUGUAUG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711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AUUGAAUA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567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AUUGUAUA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92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UUUGUAUA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1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AGUUGUG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UUUGUGC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UGUUUGUACA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AAUGUAAAGAAGUAUGUA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85054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el 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CCGUAGAUCCGAAC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00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AGUACUGUGAUAACUG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83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ACAGUACUAUGAUAAC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mmu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AGCAUUGUACAGGGCUA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80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AGCAUUGUACAGGGCUAU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CCUGUAGAUCCGAAU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58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CCUGUAGAACCGAAU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42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CCUGUAGAUCCGGAUUUG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01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CCUGUAGAACCGAAUG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AGUGUGACAAUGGUGUU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4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CUGAGACCCUUAACCUG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  <w:lang w:val="de-DE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  <w:lang w:val="de-DE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  <w:lang w:val="de-DE"/>
              </w:rPr>
              <w:t>dme 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5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CUGAGACCCUAACUUG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1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5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CUGAGACCCUAACUCG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6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6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UCGUACCGUGAGUAAUAA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34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ACAGUGAACCGGUCUCU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UUUUUGCGGUCUGGGCU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GUUAAAAGGGCA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AAUGAAAGGGCA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0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AUUAAAAGGGCA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CAGUCUACAGCCAUGGU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6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GUCCCCUUCAACCAGC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0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UUGGUCCCCUUCAACCAGC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UGGUCCCUUUCAACCA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GGCUUUUUAUUCCUAUG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5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GGCUUUUUAUUCCUAUC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5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GGCUUUCUAUUCCUAUG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AUUGCUUAAGAAUACGCG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UGGUGUUGUGAAUCAG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UACAGUGCAUGUGUCUCCA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el 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0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GUUUUACCCUAUGG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CACUGUCUGGUAACGA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8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2a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AGUGUUUCCUACUUUAU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0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2a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UAAAGUAGAAAGCACUA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2b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UAAAGUAGACAGCACUA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AUGAAGCACUGUA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249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UACAGUAUAGAUGAUGUA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CCAGUUUUCCCAGGAAUC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AACUGAAUUCCAUAGAU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342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AACUGAAUUCCAAGGG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AGUGCAUUACAGAACU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74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UCCCAAUCCUUGUACCAG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9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AGUGCAUGACAGAACUU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6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3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CAUAGUCACAAAAAUG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3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CAUAGUCACAAAAAUGAU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AAUGCUAAUCGUGAUAG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GCACAGAAUGGU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7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GCACAUCAUGGUUUG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GCACGUAAAUAUUGG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GCACGUAAAUAUUG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87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6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GCAUGUAAAUAUUG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xtr gga 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7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AAGUGCUUACAGUGCAGG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35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1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AUUCAACGCUGUCGG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416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AUUCAUUGCUGUCGGU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48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1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CAUUCAUUGCUGUCGGU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2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UGGCAAUGGUAGAACUCA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3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GGCACUGGUAGAAUUCAC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86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ACGGAGAACUGAUAAGG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3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GUGUCUUGUGUUGCAGCCA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GGUGCAUCUAGUGCAGA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GGUGCAUUUAGUGCAGA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GGUGCAUCUUGUGUAGU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UAUGUUUGAUAUAUU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  <w:lang w:val="de-DE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  <w:lang w:val="de-DE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  <w:lang w:val="de-DE"/>
              </w:rPr>
              <w:t>dme 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UGACCUAUGAAUUGACAG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3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UGGCCUACAAAGUCCCA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3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UGGCCCGCAAAGUCCC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CAGCAACUCCAUGUG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8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GUAGUUUCAUGUUGUU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34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GUAGUUUCAAGUUGUU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45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9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CAGUGUUCAGACUACCUGUU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1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GCAAAUCUAUGCAAAAC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GCAAAUCCAUGCAAAAC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GCAAAUCCAUGCAAAACU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GCAAACCCAUGCAAAAC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CACUGUCUGGUAACGA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ACUGCCUGGUAAUGA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0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ACUGCCUGGUAAUGA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GAAAUGUUUAGGACCACU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3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GAAAUGUUCAGGACCACU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6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CCUUUGUCAUCCUAUGC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UUCAUUCCACCGGAGUC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AAUGUAAGGAAGUGUGU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5559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AGUGCUUAUAGUGCAGG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47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AAGUGCUCACAGUGCAGG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UUAUCAGACUGGUGUUG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0824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0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UGUGCGUGUGACAGCG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  <w:lang w:val="de-DE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  <w:lang w:val="de-DE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  <w:lang w:val="de-DE"/>
              </w:rPr>
              <w:t>dme 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AGCAGGCACAGAC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6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CUCAGCUGGCAACUG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6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CUCUGCAGGCAACUG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UGCAUCAGGAACUGAUUG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51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UGCUUGAUCUAACCAUG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8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UGCUUGAUCUAACCA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UACAUUGUCUGCU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UACAUCUGGCUACU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CAGUUUGUCAAAUACCC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GCUGCCAGCUGAAGAAC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543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GCUGCCAGUUGAAGAGC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UCACAUUGCCAGGGAUUU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3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UCACAUUGCCAGGGAUUA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CUCAGUUCAGCAGGAA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02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UUGCACUUGUCUCGGUC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AGUAAUCCAGGAUAG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82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AGUAAUCCAGGAUAG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C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81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c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AGUGGUUAAGUUCUG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3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xtr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UU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A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CCAUUUGAAAUCGGU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9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CCAUUUGAAAUCAGU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AGUAUUGUCAA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AGUAUUGUCAU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1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AGUAUUGUCAU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xtr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ACAUUCCCGACUGG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ACAUCCUACACUCA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8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ACAUCCUACACUCUC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ACAUCCCCGACUGGA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479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e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ACAUCCUUGACUGGA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60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CAAGAUGUUGGCAUAGC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AGCAUCAGUGAUUUUGU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CAGUGUCUUAGCUGG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UUGCACGGUAUCCAUCUG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0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GCCCCUAAAAAUCCUUA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UGUUCGUUCGGCUCGCGU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ACUGUCUGGUAAUGCC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GUGCUAUUUGUUGGGG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ACCGUUACCAUUACUGA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UGCAAUAUUGCUAAU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   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UGCAAUAUUGCUUAU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GUGCCCUUGGACUACAU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GCUGGUUAGAUGGUUGU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6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AGCACAUCAAUAUUG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AGCACAUAAAUACUG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UAGCUCUUUGAAUGGUACU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4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9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UAACAAGGAUUCAUCCU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60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CAGCGCAUACAAUGUGGA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60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UGCAUUGUACACACUGUG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CGGAACCCAUAAUGCAGC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1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CAUCAUAUGUACGGCU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AAGACUUGCAGUGAUGUU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0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UUUUGCAGAAACGUUU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AAAGGGAAUUUGCGACU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GUCAUUGUUUCUAGUA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UACUAGCAGAACUC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27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UGAGGCGAGUUGAAGACU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UGGGUAUGAUACGACCU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UCAUUGUGCAUGCUGUG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UGACACGUUUUCUCCCGGAU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AUGCUGCAGAAUCGUAC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CUACGGCCCGCGUCGG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AAGACUAGUGAUUUUGUU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AAGACUUGUGAUUUUG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    gga mmu 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UUUGGUUAUCUAGCUGUA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UGCACUUGUCCCGGCC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10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UGCACUCGUCCCGGCCU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  <w:lang w:val="de-DE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  <w:lang w:val="de-DE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  <w:lang w:val="de-DE"/>
              </w:rPr>
              <w:t>dme 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AAGUGCUGUUUGUGCAGGU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26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UGGCACUAGCACAUUUUUGC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6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CCGUAGAUCCGAUCUU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AAUUCGUGUCUUGGGGAA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6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UUAUUACUUUUGGUACG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UGGUAAAAUGGAACC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UCAAAUGGAACCAAGU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0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CACAGGGUAGAACCACG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GCCGUACUGUGCUGC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7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CUGCAGUGGAGGCACUUCU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1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CCAUCGACCGUUGAUUGUA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2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GGUUCUAGACUUGCCAAC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9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CAGUAGUCUGCACAUUGGU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20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UUUUGCUGGUUUGCAUU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2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CUAUGCAUAUACCUCUUU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3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UGGUUCUCAACAGUUCAA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 xml:space="preserve">dre         mmu 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CUGCAGUGUGAGCACUUGAAG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   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0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CACUGACUAACGCACAUU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29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        mmu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c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GACUUAACCCACUUGUGA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3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e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UUUCAGUCGGAUGUUUGC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59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 xtr gga mmu hs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9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GGAAUCUCUGUUACU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27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AGUCUUCAAUUCCUCCC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    </w:t>
            </w:r>
            <w:r>
              <w:rPr>
                <w:rFonts w:cs="Courier New" w:ascii="Courier New" w:hAnsi="Courier New"/>
                <w:sz w:val="21"/>
                <w:szCs w:val="21"/>
              </w:rPr>
              <w:t>dr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AGCUAGAUAACCGAAAGU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   </w:t>
            </w:r>
            <w:r>
              <w:rPr>
                <w:rFonts w:cs="Courier New" w:ascii="Courier New" w:hAnsi="Courier New"/>
                <w:sz w:val="21"/>
                <w:szCs w:val="21"/>
              </w:rPr>
              <w:t>dme dre xtr gga mmu hsa</w:t>
            </w:r>
          </w:p>
        </w:tc>
      </w:tr>
    </w:tbl>
    <w:p>
      <w:pPr>
        <w:pStyle w:val="Normal"/>
        <w:rPr/>
      </w:pPr>
      <w:r>
        <w:rPr>
          <w:lang w:eastAsia="zh-CN"/>
        </w:rPr>
        <w:t>c</w:t>
      </w:r>
      <w:r>
        <w:rPr/>
        <w:t>el</w:t>
      </w:r>
      <w:r>
        <w:rPr>
          <w:lang w:eastAsia="zh-CN"/>
        </w:rPr>
        <w:t>:</w:t>
      </w:r>
      <w:r>
        <w:rPr/>
        <w:t xml:space="preserve"> </w:t>
      </w:r>
      <w:r>
        <w:rPr>
          <w:i/>
          <w:iCs/>
        </w:rPr>
        <w:t>Caenorhabditis elegans</w:t>
      </w:r>
      <w:r>
        <w:rPr/>
        <w:t xml:space="preserve">; </w:t>
      </w:r>
      <w:r>
        <w:rPr/>
        <w:t>dme</w:t>
      </w:r>
      <w:r>
        <w:rPr>
          <w:lang w:eastAsia="zh-CN"/>
        </w:rPr>
        <w:t>:</w:t>
      </w:r>
      <w:r>
        <w:rPr/>
        <w:t xml:space="preserve"> </w:t>
      </w:r>
      <w:r>
        <w:rPr>
          <w:i/>
          <w:iCs/>
        </w:rPr>
        <w:t>Drosophila melanogaster</w:t>
      </w:r>
      <w:r>
        <w:rPr/>
        <w:t xml:space="preserve">; </w:t>
      </w:r>
      <w:r>
        <w:rPr/>
        <w:t>dre</w:t>
      </w:r>
      <w:r>
        <w:rPr>
          <w:lang w:eastAsia="zh-CN"/>
        </w:rPr>
        <w:t>:</w:t>
      </w:r>
      <w:r>
        <w:rPr/>
        <w:t xml:space="preserve"> </w:t>
      </w:r>
      <w:r>
        <w:rPr>
          <w:i/>
          <w:iCs/>
        </w:rPr>
        <w:t>Danio rerio</w:t>
      </w:r>
      <w:r>
        <w:rPr/>
        <w:t xml:space="preserve">; </w:t>
      </w:r>
      <w:r>
        <w:rPr/>
        <w:t>xtr</w:t>
      </w:r>
      <w:r>
        <w:rPr>
          <w:lang w:eastAsia="zh-CN"/>
        </w:rPr>
        <w:t>:</w:t>
      </w:r>
      <w:r>
        <w:rPr/>
        <w:t xml:space="preserve"> </w:t>
      </w:r>
      <w:r>
        <w:rPr>
          <w:i/>
          <w:iCs/>
        </w:rPr>
        <w:t>Xenopus tropicalis</w:t>
      </w:r>
      <w:r>
        <w:rPr/>
        <w:t xml:space="preserve">; </w:t>
      </w:r>
      <w:r>
        <w:rPr/>
        <w:t>gga</w:t>
      </w:r>
      <w:r>
        <w:rPr>
          <w:lang w:eastAsia="zh-CN"/>
        </w:rPr>
        <w:t>:</w:t>
      </w:r>
      <w:r>
        <w:rPr/>
        <w:t xml:space="preserve"> </w:t>
      </w:r>
      <w:r>
        <w:rPr>
          <w:i/>
          <w:iCs/>
        </w:rPr>
        <w:t>Gallus gallus</w:t>
      </w:r>
      <w:r>
        <w:rPr/>
        <w:t>; mmu</w:t>
      </w:r>
      <w:r>
        <w:rPr>
          <w:lang w:eastAsia="zh-CN"/>
        </w:rPr>
        <w:t>:</w:t>
      </w:r>
      <w:r>
        <w:rPr/>
        <w:t xml:space="preserve"> </w:t>
      </w:r>
      <w:r>
        <w:rPr>
          <w:i/>
          <w:iCs/>
        </w:rPr>
        <w:t>Mus musculus</w:t>
      </w:r>
      <w:r>
        <w:rPr/>
        <w:t xml:space="preserve">; </w:t>
      </w:r>
      <w:r>
        <w:rPr/>
        <w:t>hsa</w:t>
      </w:r>
      <w:r>
        <w:rPr>
          <w:lang w:eastAsia="zh-CN"/>
        </w:rPr>
        <w:t>:</w:t>
      </w:r>
      <w:r>
        <w:rPr/>
        <w:t xml:space="preserve"> </w:t>
      </w:r>
      <w:r>
        <w:rPr>
          <w:i/>
          <w:iCs/>
        </w:rPr>
        <w:t>Homo sapiens</w:t>
      </w:r>
      <w:r>
        <w:rPr/>
        <w:t xml:space="preserve">; </w:t>
      </w:r>
    </w:p>
    <w:p>
      <w:pPr>
        <w:pStyle w:val="Normal"/>
        <w:tabs>
          <w:tab w:val="clear" w:pos="420"/>
          <w:tab w:val="left" w:pos="6273" w:leader="none"/>
        </w:tabs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maVeitch">
    <w:name w:val="Emma Veitch"/>
    <w:basedOn w:val="Style14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9:24:00Z</dcterms:created>
  <dc:creator>island</dc:creator>
  <dc:description/>
  <cp:keywords/>
  <dc:language>en-US</dc:language>
  <cp:lastModifiedBy>island</cp:lastModifiedBy>
  <dcterms:modified xsi:type="dcterms:W3CDTF">2012-01-03T01:29:00Z</dcterms:modified>
  <cp:revision>9</cp:revision>
  <dc:subject/>
  <dc:title>Table S1</dc:title>
</cp:coreProperties>
</file>